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506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777"/>
        <w:gridCol w:w="800"/>
        <w:gridCol w:w="819"/>
        <w:gridCol w:w="725"/>
        <w:gridCol w:w="175"/>
        <w:gridCol w:w="837"/>
        <w:gridCol w:w="707"/>
        <w:gridCol w:w="893"/>
        <w:gridCol w:w="838"/>
      </w:tblGrid>
      <w:tr w14:paraId="41B45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506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7188">
            <w:pPr>
              <w:widowControl/>
              <w:textAlignment w:val="center"/>
              <w:rPr>
                <w:rStyle w:val="6"/>
                <w:rFonts w:eastAsia="等线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S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mediating effect of functional limitation on the relationship between handgrip strength at baseline and depressive symptoms at follow-up in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middle-aged and elderly peop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 = 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48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Start w:id="0" w:name="_GoBack"/>
            <w:bookmarkEnd w:id="0"/>
          </w:p>
        </w:tc>
      </w:tr>
      <w:tr w14:paraId="30C2B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E5F6">
            <w:pPr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  <w:tc>
          <w:tcPr>
            <w:tcW w:w="312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D866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1F1F1F"/>
                <w:sz w:val="22"/>
                <w:szCs w:val="22"/>
              </w:rPr>
            </w:pPr>
            <w:r>
              <w:rPr>
                <w:rStyle w:val="6"/>
                <w:rFonts w:eastAsia="等线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345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8637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1F1F1F"/>
                <w:sz w:val="22"/>
                <w:szCs w:val="22"/>
              </w:rPr>
            </w:pPr>
            <w:r>
              <w:rPr>
                <w:rStyle w:val="6"/>
                <w:rFonts w:eastAsia="等线"/>
                <w:sz w:val="22"/>
                <w:szCs w:val="22"/>
                <w:lang w:bidi="ar"/>
              </w:rPr>
              <w:t>Model 2</w:t>
            </w:r>
          </w:p>
        </w:tc>
      </w:tr>
      <w:tr w14:paraId="367C3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2F11DA">
            <w:pPr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CB21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9B4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SE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A64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β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FB0D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541E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1FA6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397B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β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3B3C1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1F1F1F"/>
                <w:sz w:val="22"/>
                <w:szCs w:val="22"/>
              </w:rPr>
            </w:pPr>
            <w:r>
              <w:rPr>
                <w:rStyle w:val="7"/>
                <w:rFonts w:eastAsia="等线"/>
                <w:sz w:val="22"/>
                <w:szCs w:val="22"/>
                <w:lang w:bidi="ar"/>
              </w:rPr>
              <w:t>P value</w:t>
            </w:r>
          </w:p>
        </w:tc>
      </w:tr>
      <w:tr w14:paraId="131EB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678B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Style w:val="8"/>
                <w:rFonts w:eastAsia="等线"/>
                <w:sz w:val="22"/>
                <w:szCs w:val="22"/>
                <w:lang w:bidi="ar"/>
              </w:rPr>
              <w:t>Handgrip strength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348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3AF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15C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83C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64B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C0D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B13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013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6E668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01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1F1F1F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1AE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DF3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F52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031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FB2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C09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336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96C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00AAA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88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1F1F1F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918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5E6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788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528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87D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2C0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C15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1A6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6AA77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92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1F1F1F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38D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56C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CBA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B6D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517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C88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C69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F12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</w:tr>
      <w:tr w14:paraId="1C767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6B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1F1F1F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838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F65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0E3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82A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909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CCF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D63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8AD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</w:tr>
      <w:tr w14:paraId="15CBF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B0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Gend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CC7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38D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65C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41D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3C0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D1F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0E9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1F4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77C80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7861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>Ma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049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0F8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FBB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8CB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2DE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47A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20D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D24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57C0A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3A54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780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009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06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A36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3F1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662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1DD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BC7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14:paraId="4E83F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C9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A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285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65B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29D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3F5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06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B2C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8D8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23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5B9C3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CB7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2FA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05F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B42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58E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08E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AEC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FEB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58D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7D51E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1873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hint="eastAsia" w:eastAsia="等线"/>
                <w:sz w:val="22"/>
                <w:szCs w:val="22"/>
                <w:lang w:bidi="ar"/>
              </w:rPr>
              <w:t>Lower than primary scho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ADC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4F0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D86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898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32D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450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7B0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B90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245C2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F4A5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>Middle scho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411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354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4B5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6BB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829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4B7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5E2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12A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0E103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1C6F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 xml:space="preserve">High school or </w:t>
            </w:r>
            <w:r>
              <w:rPr>
                <w:rStyle w:val="11"/>
                <w:rFonts w:hint="eastAsia" w:eastAsia="等线"/>
                <w:sz w:val="22"/>
                <w:szCs w:val="22"/>
                <w:lang w:bidi="ar"/>
              </w:rPr>
              <w:t>hig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CD8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848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BF0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7D6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EC8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94F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A73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7FC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59834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C98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753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10F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C2B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275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238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728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4F2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684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628E6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8A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</w:rPr>
              <w:t xml:space="preserve">arried 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and cohabitin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8D9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979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6FB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8C3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D2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79C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FB9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EAE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557F3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160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</w:rPr>
              <w:t xml:space="preserve">arried 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and separate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F7D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8D8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5EF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6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316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40C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441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4E3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A93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7 </w:t>
            </w:r>
          </w:p>
        </w:tc>
      </w:tr>
      <w:tr w14:paraId="0F6F6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6FA9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>Divorced or Widowe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5CA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ECE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0DF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AC5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F14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E83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9C1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9EC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8 </w:t>
            </w:r>
          </w:p>
        </w:tc>
      </w:tr>
      <w:tr w14:paraId="287F2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D9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idenc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975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3AC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705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7C7D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8F9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847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C9E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71F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1EAE0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8F56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ural villa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A30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BDC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556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90B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20A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EAB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AF6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918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23AA6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CC36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rban commun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F36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C02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8CC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E05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99C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62E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331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118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5ABCF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09C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1F1F1F"/>
                <w:sz w:val="22"/>
                <w:szCs w:val="22"/>
              </w:rPr>
            </w:pPr>
            <w:r>
              <w:rPr>
                <w:rStyle w:val="6"/>
                <w:rFonts w:hint="eastAsia" w:eastAsia="等线"/>
                <w:sz w:val="22"/>
                <w:szCs w:val="22"/>
                <w:lang w:bidi="ar"/>
              </w:rPr>
              <w:t>Working</w:t>
            </w:r>
            <w:r>
              <w:rPr>
                <w:rStyle w:val="6"/>
                <w:rFonts w:eastAsia="等线"/>
                <w:sz w:val="22"/>
                <w:szCs w:val="22"/>
                <w:lang w:bidi="ar"/>
              </w:rPr>
              <w:t xml:space="preserve"> stat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A66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97F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959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271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16A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77A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447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4F1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54B51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2F34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Workin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94D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CED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1CA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EBD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614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009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71B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05F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1EEA3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CCC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Retire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A02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BD2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4C5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ECD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CD4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AFB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30D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7F8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8 </w:t>
            </w:r>
          </w:p>
        </w:tc>
      </w:tr>
      <w:tr w14:paraId="3A9D5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FB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037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ABF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657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638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580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517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60A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D9E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12691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616E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Style w:val="12"/>
                <w:rFonts w:eastAsia="等线"/>
                <w:sz w:val="22"/>
                <w:szCs w:val="22"/>
                <w:lang w:bidi="ar"/>
              </w:rPr>
              <w:t>Nev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87C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072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5AE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33C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F7D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FD8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978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2F8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1F254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50E3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Style w:val="12"/>
                <w:rFonts w:eastAsia="等线"/>
                <w:sz w:val="22"/>
                <w:szCs w:val="22"/>
                <w:lang w:bidi="ar"/>
              </w:rPr>
              <w:t>Form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FC0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005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F02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081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CC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FF4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E1A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6B6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6 </w:t>
            </w:r>
          </w:p>
        </w:tc>
      </w:tr>
      <w:tr w14:paraId="20FF5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7916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Style w:val="12"/>
                <w:rFonts w:eastAsia="等线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477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620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45E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2C6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0B9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240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445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D16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3 </w:t>
            </w:r>
          </w:p>
        </w:tc>
      </w:tr>
      <w:tr w14:paraId="27150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86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Drinking stat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A55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E45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097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3AB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A82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238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FA4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8F7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7F1EA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7C62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AB3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5C3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6D8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6D9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37B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072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630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5F9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0EBC4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9ECA"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1F1F1F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1F1F1F"/>
                <w:kern w:val="0"/>
                <w:sz w:val="22"/>
                <w:szCs w:val="22"/>
                <w:lang w:val="en-US" w:eastAsia="zh-CN" w:bidi="ar"/>
              </w:rPr>
              <w:t>Form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9EF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80E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860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237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682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0E9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8FF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0FB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3 </w:t>
            </w:r>
          </w:p>
        </w:tc>
      </w:tr>
      <w:tr w14:paraId="22A08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66F0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F48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DC1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8AF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F8E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A75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94A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EC4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7EE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8 </w:t>
            </w:r>
          </w:p>
        </w:tc>
      </w:tr>
      <w:tr w14:paraId="5E3F9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B6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1F1F1F"/>
                <w:sz w:val="22"/>
                <w:szCs w:val="22"/>
              </w:rPr>
            </w:pPr>
            <w:r>
              <w:rPr>
                <w:rStyle w:val="6"/>
                <w:rFonts w:eastAsia="等线"/>
                <w:sz w:val="22"/>
                <w:szCs w:val="22"/>
                <w:lang w:bidi="ar"/>
              </w:rPr>
              <w:t>Physical activ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8AA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74B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7B9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E5F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D851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66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2E9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0B6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6F8A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997A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BEF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641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A5D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2C4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883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DAA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0A0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4BE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2C3DD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C9A9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1D1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5DF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A4D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BD9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37A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D2F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048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540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3 </w:t>
            </w:r>
          </w:p>
        </w:tc>
      </w:tr>
      <w:tr w14:paraId="36B02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3DE8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ght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CDB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B68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2D9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E90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607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107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B7D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852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2 </w:t>
            </w:r>
          </w:p>
        </w:tc>
      </w:tr>
      <w:tr w14:paraId="7B80D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40A7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gorou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C1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EBC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061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2B9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497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8C5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461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9BA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</w:tr>
      <w:tr w14:paraId="1A4E0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A3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hint="eastAsia" w:eastAsia="等线"/>
                <w:sz w:val="22"/>
                <w:szCs w:val="22"/>
                <w:lang w:bidi="ar"/>
              </w:rPr>
              <w:t>Number of chronic disea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E74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3C5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0CF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D8B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AF1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759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293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A4E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054B0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602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BDD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605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AA2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E39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61D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03B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6D6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E8C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5B095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4D94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FD6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718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AC4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DDE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FD6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1B8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C0B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036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14:paraId="54B63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4FEC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B82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521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E0E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D00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C66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2F0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38A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2F3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2B0A8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9A80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≥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0D0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6D1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54F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19C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2B9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AF4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114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A14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48954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6BB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 xml:space="preserve">Body mass index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F76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A1D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39A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7EC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BB4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8F9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FE5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979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2A890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CA9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>Norm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A4E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B33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3C0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176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B6B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8FE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644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777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05438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24A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>Underweigh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DFB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FAF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E7B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FE9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062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0C9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F79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49A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</w:tr>
      <w:tr w14:paraId="18FB8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8B06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>Overweigh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12B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A0E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436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36D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91B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9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82E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A48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8E2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1C6AB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152C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Style w:val="11"/>
                <w:rFonts w:hint="eastAsia" w:eastAsia="等线"/>
                <w:sz w:val="22"/>
                <w:szCs w:val="22"/>
                <w:lang w:bidi="ar"/>
              </w:rPr>
              <w:t>O</w:t>
            </w:r>
            <w:r>
              <w:rPr>
                <w:rStyle w:val="11"/>
                <w:rFonts w:eastAsia="等线"/>
                <w:sz w:val="22"/>
                <w:szCs w:val="22"/>
                <w:lang w:bidi="ar"/>
              </w:rPr>
              <w:t>bes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F34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D0C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F79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C5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639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EB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4DD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751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3B28F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89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9"/>
                <w:rFonts w:eastAsia="等线"/>
                <w:sz w:val="22"/>
                <w:szCs w:val="22"/>
                <w:lang w:bidi="ar"/>
              </w:rPr>
              <w:t>Functional limit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ECC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0A4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1A2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84F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CB0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8AF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E60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21C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3FC83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744F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 xml:space="preserve">No </w:t>
            </w:r>
            <w:r>
              <w:rPr>
                <w:rStyle w:val="10"/>
                <w:rFonts w:hint="eastAsia" w:eastAsia="等线"/>
                <w:sz w:val="22"/>
                <w:szCs w:val="22"/>
                <w:lang w:bidi="ar"/>
              </w:rPr>
              <w:t>limit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D21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A81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A8D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DB9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962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70D9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249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E84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 w14:paraId="79E0F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9052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1F1F1F"/>
                <w:sz w:val="22"/>
                <w:szCs w:val="22"/>
              </w:rPr>
            </w:pPr>
            <w:r>
              <w:rPr>
                <w:rStyle w:val="12"/>
                <w:rFonts w:hint="eastAsia" w:eastAsia="等线"/>
                <w:sz w:val="22"/>
                <w:szCs w:val="22"/>
                <w:lang w:val="en-US" w:eastAsia="zh-CN" w:bidi="ar"/>
              </w:rPr>
              <w:t>B</w:t>
            </w:r>
            <w:r>
              <w:rPr>
                <w:rStyle w:val="12"/>
                <w:rFonts w:eastAsia="等线"/>
                <w:sz w:val="22"/>
                <w:szCs w:val="22"/>
                <w:lang w:bidi="ar"/>
              </w:rPr>
              <w:t>ADL</w:t>
            </w:r>
            <w:r>
              <w:rPr>
                <w:rStyle w:val="12"/>
                <w:rFonts w:hint="eastAsia" w:eastAsia="等线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eastAsia" w:eastAsia="等线"/>
                <w:sz w:val="22"/>
                <w:szCs w:val="22"/>
                <w:lang w:bidi="ar"/>
              </w:rPr>
              <w:t>limit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45F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27EB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5A4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616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8F6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50F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040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24E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235CE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EC48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 xml:space="preserve">IADL </w:t>
            </w:r>
            <w:r>
              <w:rPr>
                <w:rStyle w:val="10"/>
                <w:rFonts w:hint="eastAsia" w:eastAsia="等线"/>
                <w:sz w:val="22"/>
                <w:szCs w:val="22"/>
                <w:lang w:bidi="ar"/>
              </w:rPr>
              <w:t>limit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639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851A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09F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1D0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7C5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43F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4E4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B07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7CF67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4CDB"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>IADL and ADL</w:t>
            </w:r>
            <w:r>
              <w:rPr>
                <w:rStyle w:val="10"/>
                <w:rFonts w:hint="eastAsia" w:eastAsia="等线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1F1F1F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3352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886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0F4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5A4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2C1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EB9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97B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E54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14:paraId="05274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897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0"/>
                <w:rFonts w:eastAsia="等线"/>
                <w:sz w:val="22"/>
                <w:szCs w:val="22"/>
                <w:lang w:bidi="ar"/>
              </w:rPr>
              <w:t>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7B0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D616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0C7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2E08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C0C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7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2E6D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B6AF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1C10">
            <w:pP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30BA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B6CF4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Style w:val="13"/>
                <w:rFonts w:eastAsia="等线"/>
                <w:sz w:val="22"/>
                <w:szCs w:val="22"/>
                <w:lang w:bidi="ar"/>
              </w:rPr>
              <w:t>Adjusted R-squared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3A312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D8483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513E0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655DC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8AA4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09E32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5B2155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AAA80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</w:tbl>
    <w:p w14:paraId="68920DCE"/>
    <w:p w14:paraId="6F4C3258"/>
    <w:tbl>
      <w:tblPr>
        <w:tblStyle w:val="4"/>
        <w:tblpPr w:leftFromText="180" w:rightFromText="180" w:vertAnchor="text" w:horzAnchor="page" w:tblpX="644" w:tblpY="306"/>
        <w:tblOverlap w:val="never"/>
        <w:tblW w:w="108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829"/>
        <w:gridCol w:w="855"/>
        <w:gridCol w:w="837"/>
        <w:gridCol w:w="870"/>
        <w:gridCol w:w="2881"/>
        <w:gridCol w:w="2760"/>
      </w:tblGrid>
      <w:tr w14:paraId="7B687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09" w:type="dxa"/>
            <w:gridSpan w:val="7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097D9"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fill="FFFFFF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fill="FFFFFF"/>
                <w:lang w:val="en-US" w:eastAsia="zh-CN"/>
              </w:rPr>
              <w:t>S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diating effect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functional limit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n handgrip strength and depressiv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symptoms</w:t>
            </w:r>
          </w:p>
        </w:tc>
      </w:tr>
      <w:tr w14:paraId="0D265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EEECD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31B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0BB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29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F3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6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24AA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 w14:paraId="573FC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235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BFD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271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41B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5EE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C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Confidence Interval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4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Upper Confidence Interval</w:t>
            </w:r>
          </w:p>
        </w:tc>
      </w:tr>
      <w:tr w14:paraId="3927D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7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8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9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8</w:t>
            </w:r>
          </w:p>
        </w:tc>
      </w:tr>
      <w:tr w14:paraId="0BF0F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4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2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D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D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D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4</w:t>
            </w:r>
          </w:p>
        </w:tc>
      </w:tr>
      <w:tr w14:paraId="0A39E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1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B1B1B"/>
                <w:kern w:val="0"/>
                <w:sz w:val="22"/>
                <w:szCs w:val="22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9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F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1BF85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09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64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, Standard Error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otstrap standard error.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tLow Confidence Interval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tUpper Confidence Interval.</w:t>
            </w:r>
          </w:p>
        </w:tc>
      </w:tr>
    </w:tbl>
    <w:p w14:paraId="462EF11A"/>
    <w:p w14:paraId="1E81CD0C"/>
    <w:p w14:paraId="2256F6FC"/>
    <w:p w14:paraId="1F7B56AD"/>
    <w:p w14:paraId="4B72851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607310"/>
            <wp:effectExtent l="0" t="0" r="0" b="0"/>
            <wp:docPr id="1" name="图片 1" descr="3d3173be289eb18c322fe61fe225b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d3173be289eb18c322fe61fe225b59"/>
                    <pic:cNvPicPr>
                      <a:picLocks noChangeAspect="1"/>
                    </pic:cNvPicPr>
                  </pic:nvPicPr>
                  <pic:blipFill>
                    <a:blip r:embed="rId4"/>
                    <a:srcRect t="720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AD9C9">
      <w:pP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. Path diagram of the association between functional limitation and depressive symptoms as a mediator.</w:t>
      </w:r>
    </w:p>
    <w:p w14:paraId="12290CD3">
      <w:pP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Not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:* * *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&lt;0.001. Gender, age, education, marital status,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residence,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drinking status, smoking status, chronic disease, BMI, physical activity and working status were controll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NGRlZDQ5YzEyZGQxNDViODZmYTUzYjViNmU5ZjYifQ=="/>
  </w:docVars>
  <w:rsids>
    <w:rsidRoot w:val="394E593C"/>
    <w:rsid w:val="00203958"/>
    <w:rsid w:val="00317815"/>
    <w:rsid w:val="00BA44CA"/>
    <w:rsid w:val="00E4008E"/>
    <w:rsid w:val="00E84A6D"/>
    <w:rsid w:val="06F40898"/>
    <w:rsid w:val="0A4D3AC9"/>
    <w:rsid w:val="0AF83003"/>
    <w:rsid w:val="0C8E5909"/>
    <w:rsid w:val="0D8D1097"/>
    <w:rsid w:val="1299596E"/>
    <w:rsid w:val="14C111C1"/>
    <w:rsid w:val="19707D0F"/>
    <w:rsid w:val="1F7C1F40"/>
    <w:rsid w:val="21880FBA"/>
    <w:rsid w:val="27C25101"/>
    <w:rsid w:val="294C389D"/>
    <w:rsid w:val="31200CA6"/>
    <w:rsid w:val="313905F0"/>
    <w:rsid w:val="317653A0"/>
    <w:rsid w:val="319A6678"/>
    <w:rsid w:val="31D62BCE"/>
    <w:rsid w:val="32696EEA"/>
    <w:rsid w:val="349A13A6"/>
    <w:rsid w:val="34AD26C1"/>
    <w:rsid w:val="394E593C"/>
    <w:rsid w:val="3CB85245"/>
    <w:rsid w:val="3D515C28"/>
    <w:rsid w:val="45730B82"/>
    <w:rsid w:val="45B47C5A"/>
    <w:rsid w:val="4A023D32"/>
    <w:rsid w:val="4A2067D2"/>
    <w:rsid w:val="4A842484"/>
    <w:rsid w:val="4DB50BA7"/>
    <w:rsid w:val="55C776C9"/>
    <w:rsid w:val="57546AC5"/>
    <w:rsid w:val="5E751A94"/>
    <w:rsid w:val="632C68AC"/>
    <w:rsid w:val="647A6EE8"/>
    <w:rsid w:val="689773CF"/>
    <w:rsid w:val="69CA4C6F"/>
    <w:rsid w:val="6D39158C"/>
    <w:rsid w:val="6E69536A"/>
    <w:rsid w:val="7A2F48D0"/>
    <w:rsid w:val="7DBD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autoRedefine/>
    <w:qFormat/>
    <w:uiPriority w:val="0"/>
    <w:rPr>
      <w:rFonts w:hint="default" w:ascii="Times New Roman" w:hAnsi="Times New Roman" w:cs="Times New Roman"/>
      <w:b/>
      <w:bCs/>
      <w:color w:val="1F1F1F"/>
      <w:sz w:val="22"/>
      <w:szCs w:val="22"/>
      <w:u w:val="none"/>
    </w:rPr>
  </w:style>
  <w:style w:type="character" w:customStyle="1" w:styleId="7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i/>
      <w:iCs/>
      <w:color w:val="1F1F1F"/>
      <w:sz w:val="22"/>
      <w:szCs w:val="22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b/>
      <w:bCs/>
      <w:color w:val="212121"/>
      <w:sz w:val="22"/>
      <w:szCs w:val="22"/>
      <w:u w:val="none"/>
    </w:rPr>
  </w:style>
  <w:style w:type="character" w:customStyle="1" w:styleId="9">
    <w:name w:val="font6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0">
    <w:name w:val="font7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81"/>
    <w:basedOn w:val="5"/>
    <w:autoRedefine/>
    <w:qFormat/>
    <w:uiPriority w:val="0"/>
    <w:rPr>
      <w:rFonts w:hint="default" w:ascii="Times New Roman" w:hAnsi="Times New Roman" w:cs="Times New Roman"/>
      <w:color w:val="212121"/>
      <w:sz w:val="22"/>
      <w:szCs w:val="22"/>
      <w:u w:val="none"/>
    </w:rPr>
  </w:style>
  <w:style w:type="character" w:customStyle="1" w:styleId="12">
    <w:name w:val="font91"/>
    <w:basedOn w:val="5"/>
    <w:autoRedefine/>
    <w:qFormat/>
    <w:uiPriority w:val="0"/>
    <w:rPr>
      <w:rFonts w:hint="default" w:ascii="Times New Roman" w:hAnsi="Times New Roman" w:cs="Times New Roman"/>
      <w:color w:val="1F1F1F"/>
      <w:sz w:val="22"/>
      <w:szCs w:val="22"/>
      <w:u w:val="none"/>
    </w:rPr>
  </w:style>
  <w:style w:type="character" w:customStyle="1" w:styleId="13">
    <w:name w:val="font101"/>
    <w:basedOn w:val="5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4">
    <w:name w:val="Body text|1"/>
    <w:basedOn w:val="1"/>
    <w:autoRedefine/>
    <w:qFormat/>
    <w:uiPriority w:val="0"/>
    <w:pPr>
      <w:spacing w:after="80"/>
    </w:pPr>
    <w:rPr>
      <w:sz w:val="19"/>
      <w:szCs w:val="19"/>
    </w:rPr>
  </w:style>
  <w:style w:type="character" w:customStyle="1" w:styleId="15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7</Words>
  <Characters>2383</Characters>
  <Lines>20</Lines>
  <Paragraphs>5</Paragraphs>
  <TotalTime>2</TotalTime>
  <ScaleCrop>false</ScaleCrop>
  <LinksUpToDate>false</LinksUpToDate>
  <CharactersWithSpaces>27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6:01:00Z</dcterms:created>
  <dc:creator>Doris</dc:creator>
  <cp:lastModifiedBy>风信子</cp:lastModifiedBy>
  <dcterms:modified xsi:type="dcterms:W3CDTF">2024-12-21T03:38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0A57262B15D4AF4BDE7681605F0CBF4_13</vt:lpwstr>
  </property>
</Properties>
</file>